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94A61" w14:textId="1B7853E5" w:rsidR="00FC6228" w:rsidRPr="00EC7553" w:rsidRDefault="000D604C" w:rsidP="00FC6228">
      <w:pPr>
        <w:widowControl w:val="0"/>
        <w:autoSpaceDE w:val="0"/>
        <w:autoSpaceDN w:val="0"/>
        <w:adjustRightInd w:val="0"/>
        <w:ind w:left="480" w:hanging="480"/>
        <w:rPr>
          <w:b/>
          <w:bCs/>
          <w:sz w:val="36"/>
          <w:szCs w:val="36"/>
        </w:rPr>
      </w:pPr>
      <w:r w:rsidRPr="00EC7553">
        <w:rPr>
          <w:b/>
          <w:bCs/>
          <w:sz w:val="36"/>
          <w:szCs w:val="36"/>
        </w:rPr>
        <w:t xml:space="preserve">S2 File. Posterior predictive distributions </w:t>
      </w:r>
    </w:p>
    <w:p w14:paraId="433A26D1" w14:textId="77777777" w:rsidR="000D604C" w:rsidRDefault="000D604C" w:rsidP="00FC6228">
      <w:pPr>
        <w:widowControl w:val="0"/>
        <w:autoSpaceDE w:val="0"/>
        <w:autoSpaceDN w:val="0"/>
        <w:adjustRightInd w:val="0"/>
        <w:ind w:left="480" w:hanging="480"/>
      </w:pPr>
    </w:p>
    <w:p w14:paraId="3750E92E" w14:textId="35222C1B" w:rsidR="00FC6228" w:rsidRPr="00751901" w:rsidRDefault="00FC6228" w:rsidP="0035158C">
      <w:pPr>
        <w:widowControl w:val="0"/>
        <w:autoSpaceDE w:val="0"/>
        <w:autoSpaceDN w:val="0"/>
        <w:adjustRightInd w:val="0"/>
        <w:ind w:left="480" w:hanging="480"/>
        <w:jc w:val="center"/>
      </w:pPr>
      <w:r>
        <w:rPr>
          <w:noProof/>
        </w:rPr>
        <w:drawing>
          <wp:inline distT="0" distB="0" distL="0" distR="0" wp14:anchorId="03957C8C" wp14:editId="56A34264">
            <wp:extent cx="4218915" cy="2814116"/>
            <wp:effectExtent l="0" t="0" r="0" b="5715"/>
            <wp:docPr id="15" name="Picture 15" descr="C:\Users\masta\Downloads\posterioir_april_model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asta\Downloads\posterioir_april_model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786" cy="2828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E63B3" w14:textId="600BCC32" w:rsidR="00FC6228" w:rsidRDefault="00E01415" w:rsidP="00FC6228">
      <w:bookmarkStart w:id="0" w:name="_Hlk163032075"/>
      <w:r w:rsidRPr="001647A1">
        <w:rPr>
          <w:b/>
          <w:bCs/>
        </w:rPr>
        <w:t>Model 1 Posterior Predictive Distribution</w:t>
      </w:r>
      <w:r>
        <w:rPr>
          <w:b/>
          <w:bCs/>
        </w:rPr>
        <w:t>.</w:t>
      </w:r>
      <w:r w:rsidRPr="00751901">
        <w:t xml:space="preserve"> </w:t>
      </w:r>
      <w:r w:rsidR="00FC6228" w:rsidRPr="00751901">
        <w:t xml:space="preserve">Posterior predictive distributions </w:t>
      </w:r>
      <w:r w:rsidR="00B24BE9">
        <w:t xml:space="preserve">are shown </w:t>
      </w:r>
      <w:r w:rsidR="00FC6228" w:rsidRPr="00751901">
        <w:t xml:space="preserve">for </w:t>
      </w:r>
      <w:r w:rsidR="00FC6228">
        <w:t>Model 1</w:t>
      </w:r>
      <w:r w:rsidR="00282F32">
        <w:t>.</w:t>
      </w:r>
      <w:r w:rsidR="008D7BE2">
        <w:t xml:space="preserve"> </w:t>
      </w:r>
      <w:r w:rsidR="00D47B1D">
        <w:t xml:space="preserve">Distributions that consistently overlap observed values are taken as evidence that </w:t>
      </w:r>
      <w:r w:rsidR="008D7BE2">
        <w:t>M</w:t>
      </w:r>
      <w:r w:rsidR="00D47B1D">
        <w:t>odel</w:t>
      </w:r>
      <w:r w:rsidR="008D7BE2">
        <w:t xml:space="preserve"> 1</w:t>
      </w:r>
      <w:r w:rsidR="00D47B1D">
        <w:t xml:space="preserve"> is consistent with the </w:t>
      </w:r>
      <w:r w:rsidR="008D7BE2">
        <w:t>observed</w:t>
      </w:r>
      <w:r w:rsidR="00D47B1D">
        <w:t xml:space="preserve"> data</w:t>
      </w:r>
      <w:r w:rsidR="008D7BE2">
        <w:t xml:space="preserve"> and demonstrates that there is no evidence of poor model fit. </w:t>
      </w:r>
      <w:bookmarkEnd w:id="0"/>
    </w:p>
    <w:p w14:paraId="1723B3F7" w14:textId="77777777" w:rsidR="00E01415" w:rsidRDefault="00E01415" w:rsidP="00FC6228"/>
    <w:p w14:paraId="1256B004" w14:textId="184EC8CA" w:rsidR="00E01415" w:rsidRPr="00751901" w:rsidRDefault="00E01415" w:rsidP="0035158C">
      <w:pPr>
        <w:widowControl w:val="0"/>
        <w:autoSpaceDE w:val="0"/>
        <w:autoSpaceDN w:val="0"/>
        <w:adjustRightInd w:val="0"/>
        <w:ind w:left="480" w:hanging="480"/>
        <w:jc w:val="center"/>
      </w:pPr>
      <w:r>
        <w:rPr>
          <w:noProof/>
        </w:rPr>
        <w:drawing>
          <wp:inline distT="0" distB="0" distL="0" distR="0" wp14:anchorId="2091EE03" wp14:editId="1964A7A8">
            <wp:extent cx="4030675" cy="2688555"/>
            <wp:effectExtent l="0" t="0" r="8255" b="0"/>
            <wp:docPr id="2" name="Picture 2" descr="C:\Users\masta\Downloads\posterioir_april_model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masta\Downloads\posterioir_april_model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502" cy="269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B4C11" w14:textId="627B87DF" w:rsidR="00E01415" w:rsidRDefault="00E01415" w:rsidP="00E01415">
      <w:bookmarkStart w:id="1" w:name="_Hlk163032103"/>
      <w:r w:rsidRPr="001647A1">
        <w:rPr>
          <w:b/>
          <w:bCs/>
        </w:rPr>
        <w:t xml:space="preserve">Model </w:t>
      </w:r>
      <w:r>
        <w:rPr>
          <w:b/>
          <w:bCs/>
        </w:rPr>
        <w:t>2</w:t>
      </w:r>
      <w:r w:rsidRPr="001647A1">
        <w:rPr>
          <w:b/>
          <w:bCs/>
        </w:rPr>
        <w:t xml:space="preserve"> Posterior Predictive Distribution</w:t>
      </w:r>
      <w:r>
        <w:rPr>
          <w:b/>
          <w:bCs/>
        </w:rPr>
        <w:t>.</w:t>
      </w:r>
      <w:r w:rsidRPr="00751901">
        <w:t xml:space="preserve"> Posterior predictive distributions </w:t>
      </w:r>
      <w:r>
        <w:t xml:space="preserve">are shown </w:t>
      </w:r>
      <w:r w:rsidRPr="00751901">
        <w:t xml:space="preserve">for </w:t>
      </w:r>
      <w:r>
        <w:t>Model 2. Distributions that consistently overlap observed values are taken as evidence that the full Model 2 is consistent with the observed data and demonstrates that there is no evidence of poor model fit.</w:t>
      </w:r>
    </w:p>
    <w:bookmarkEnd w:id="1"/>
    <w:p w14:paraId="3FEC9627" w14:textId="77777777" w:rsidR="00E01415" w:rsidRPr="00751901" w:rsidRDefault="00E01415" w:rsidP="00FC6228"/>
    <w:p w14:paraId="6113A9A2" w14:textId="77777777" w:rsidR="00FC6228" w:rsidRPr="00751901" w:rsidRDefault="00FC6228" w:rsidP="00FC6228">
      <w:pPr>
        <w:widowControl w:val="0"/>
        <w:autoSpaceDE w:val="0"/>
        <w:autoSpaceDN w:val="0"/>
        <w:adjustRightInd w:val="0"/>
        <w:ind w:left="480" w:hanging="480"/>
      </w:pPr>
    </w:p>
    <w:p w14:paraId="6C1D60F0" w14:textId="4C3DAE9D" w:rsidR="00804C4C" w:rsidRDefault="00FC6228">
      <w:bookmarkStart w:id="2" w:name="_Hlk163032284"/>
      <w:r w:rsidRPr="00751901">
        <w:t xml:space="preserve"> </w:t>
      </w:r>
      <w:bookmarkEnd w:id="2"/>
    </w:p>
    <w:sectPr w:rsidR="00804C4C" w:rsidSect="00B05DE0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28"/>
    <w:rsid w:val="000C1201"/>
    <w:rsid w:val="000C30B1"/>
    <w:rsid w:val="000D604C"/>
    <w:rsid w:val="00246FC1"/>
    <w:rsid w:val="00282F32"/>
    <w:rsid w:val="002B22C1"/>
    <w:rsid w:val="002F605C"/>
    <w:rsid w:val="0035158C"/>
    <w:rsid w:val="003737BC"/>
    <w:rsid w:val="004A4B1B"/>
    <w:rsid w:val="00522790"/>
    <w:rsid w:val="005B08B4"/>
    <w:rsid w:val="006A19DB"/>
    <w:rsid w:val="00711F13"/>
    <w:rsid w:val="00717A5E"/>
    <w:rsid w:val="007E101B"/>
    <w:rsid w:val="007E6E96"/>
    <w:rsid w:val="007F3F98"/>
    <w:rsid w:val="00804C4C"/>
    <w:rsid w:val="008C747B"/>
    <w:rsid w:val="008D7BE2"/>
    <w:rsid w:val="009222B4"/>
    <w:rsid w:val="0093039C"/>
    <w:rsid w:val="009604D6"/>
    <w:rsid w:val="009C7164"/>
    <w:rsid w:val="009D6043"/>
    <w:rsid w:val="009D7853"/>
    <w:rsid w:val="00AD701A"/>
    <w:rsid w:val="00AF4846"/>
    <w:rsid w:val="00B05DE0"/>
    <w:rsid w:val="00B24BE9"/>
    <w:rsid w:val="00B60B33"/>
    <w:rsid w:val="00C93427"/>
    <w:rsid w:val="00CF238C"/>
    <w:rsid w:val="00D47B1D"/>
    <w:rsid w:val="00E01415"/>
    <w:rsid w:val="00E06FBA"/>
    <w:rsid w:val="00E72C7A"/>
    <w:rsid w:val="00E934AC"/>
    <w:rsid w:val="00EC7553"/>
    <w:rsid w:val="00ED4B18"/>
    <w:rsid w:val="00F320E3"/>
    <w:rsid w:val="00FB7E1F"/>
    <w:rsid w:val="00FC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1085"/>
  <w15:chartTrackingRefBased/>
  <w15:docId w15:val="{47B4CC45-08E2-448C-A5D6-C013C8C5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228"/>
    <w:rPr>
      <w:rFonts w:ascii="Times New Roman" w:eastAsia="Times New Roman" w:hAnsi="Times New Roman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C6228"/>
    <w:pPr>
      <w:ind w:left="720" w:hanging="720"/>
    </w:pPr>
  </w:style>
  <w:style w:type="table" w:styleId="GridTable7Colorful-Accent3">
    <w:name w:val="Grid Table 7 Colorful Accent 3"/>
    <w:basedOn w:val="TableNormal"/>
    <w:uiPriority w:val="52"/>
    <w:rsid w:val="00FC6228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6228"/>
  </w:style>
  <w:style w:type="table" w:styleId="TableGrid">
    <w:name w:val="Table Grid"/>
    <w:basedOn w:val="TableNormal"/>
    <w:uiPriority w:val="39"/>
    <w:rsid w:val="009C7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1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 MPO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, Andrea (DFO/MPO)</dc:creator>
  <cp:keywords/>
  <dc:description/>
  <cp:lastModifiedBy>Mast, Andrea (DFO/MPO)</cp:lastModifiedBy>
  <cp:revision>4</cp:revision>
  <dcterms:created xsi:type="dcterms:W3CDTF">2024-12-06T02:16:00Z</dcterms:created>
  <dcterms:modified xsi:type="dcterms:W3CDTF">2024-12-07T13:30:00Z</dcterms:modified>
</cp:coreProperties>
</file>